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AB4C7" w14:textId="12307BB3" w:rsidR="008C28E7" w:rsidRDefault="008C28E7" w:rsidP="008C28E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upplementary Material</w:t>
      </w:r>
    </w:p>
    <w:p w14:paraId="690638CC" w14:textId="77777777" w:rsidR="008C28E7" w:rsidRPr="00B12307" w:rsidRDefault="008C28E7" w:rsidP="008C28E7">
      <w:pPr>
        <w:rPr>
          <w:color w:val="000000" w:themeColor="text1"/>
          <w:lang w:val="en-US"/>
        </w:rPr>
      </w:pPr>
    </w:p>
    <w:p w14:paraId="75061CDE" w14:textId="77777777" w:rsidR="008C28E7" w:rsidRPr="00B12307" w:rsidRDefault="008C28E7" w:rsidP="008C28E7">
      <w:pPr>
        <w:rPr>
          <w:color w:val="000000" w:themeColor="text1"/>
          <w:lang w:val="en-US"/>
        </w:rPr>
      </w:pPr>
      <w:r w:rsidRPr="00B12307">
        <w:rPr>
          <w:color w:val="000000" w:themeColor="text1"/>
          <w:lang w:val="en-US"/>
        </w:rPr>
        <w:t>Table A</w:t>
      </w:r>
    </w:p>
    <w:p w14:paraId="068E640B" w14:textId="77777777" w:rsidR="008C28E7" w:rsidRPr="00B12307" w:rsidRDefault="008C28E7" w:rsidP="008C28E7">
      <w:pPr>
        <w:rPr>
          <w:color w:val="000000" w:themeColor="text1"/>
          <w:lang w:val="en-US"/>
        </w:rPr>
      </w:pPr>
      <w:r w:rsidRPr="00B12307">
        <w:rPr>
          <w:color w:val="000000" w:themeColor="text1"/>
          <w:lang w:val="en-US"/>
        </w:rPr>
        <w:t xml:space="preserve">Gait analysis variables analysed with PODOSmart ®. </w:t>
      </w:r>
    </w:p>
    <w:p w14:paraId="1FA0A2FC" w14:textId="77777777" w:rsidR="008C28E7" w:rsidRPr="00B12307" w:rsidRDefault="008C28E7" w:rsidP="008C28E7">
      <w:pPr>
        <w:rPr>
          <w:color w:val="000000" w:themeColor="text1"/>
          <w:lang w:val="en-US"/>
        </w:rPr>
      </w:pPr>
    </w:p>
    <w:p w14:paraId="70995EBB" w14:textId="77777777" w:rsidR="008C28E7" w:rsidRPr="00B12307" w:rsidRDefault="008C28E7" w:rsidP="008C28E7">
      <w:pPr>
        <w:rPr>
          <w:color w:val="000000" w:themeColor="text1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9"/>
        <w:gridCol w:w="2365"/>
        <w:gridCol w:w="2046"/>
        <w:gridCol w:w="876"/>
      </w:tblGrid>
      <w:tr w:rsidR="008C28E7" w:rsidRPr="00B12307" w14:paraId="0F4683A5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6D42D2F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4D64AA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MPS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BFAB5B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PS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C193D0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t-test</w:t>
            </w:r>
          </w:p>
        </w:tc>
      </w:tr>
      <w:tr w:rsidR="008C28E7" w:rsidRPr="00B12307" w14:paraId="170FBE39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F35057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angle_attack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01F8CB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2 (±0.1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566CE5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 (±0.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4074C8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166</w:t>
            </w:r>
          </w:p>
        </w:tc>
      </w:tr>
      <w:tr w:rsidR="008C28E7" w:rsidRPr="00B12307" w14:paraId="2F7F3394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20148C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 cadenc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650E8D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5.83 (±4.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902041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6.46 (±4.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D6464E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596</w:t>
            </w:r>
          </w:p>
        </w:tc>
      </w:tr>
      <w:tr w:rsidR="008C28E7" w:rsidRPr="00B12307" w14:paraId="0CDD40A1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DEA89C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 contact_tim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9B5AA4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826.53 (±96.6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9517A9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794.19 (±9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5D80FA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741</w:t>
            </w:r>
          </w:p>
        </w:tc>
      </w:tr>
      <w:tr w:rsidR="008C28E7" w:rsidRPr="00B12307" w14:paraId="4F47DFEF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F05147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 flight_tim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0EFDB8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95.43 (±43.3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CC47A0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507.92 (±5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88AC8D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31</w:t>
            </w:r>
          </w:p>
        </w:tc>
      </w:tr>
      <w:tr w:rsidR="008C28E7" w:rsidRPr="00B12307" w14:paraId="2653539C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366A90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 oscillation_speed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46EEC7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46 (±0.18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E71C42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42 (±0.2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D7E035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184</w:t>
            </w:r>
          </w:p>
        </w:tc>
      </w:tr>
      <w:tr w:rsidR="008C28E7" w:rsidRPr="00B12307" w14:paraId="7EF08B35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5BB5F30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 right. pro_sup_FFI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03F944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(±0.13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228011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- 0.05(±0.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3BFC4D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446</w:t>
            </w:r>
          </w:p>
        </w:tc>
      </w:tr>
      <w:tr w:rsidR="008C28E7" w:rsidRPr="00B12307" w14:paraId="2A87477C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D196C2F" w14:textId="77777777" w:rsidR="008C28E7" w:rsidRPr="00B12307" w:rsidRDefault="008C28E7" w:rsidP="003B05FF">
            <w:pPr>
              <w:rPr>
                <w:b/>
                <w:bCs/>
                <w:color w:val="000000" w:themeColor="text1"/>
                <w:lang w:val="en-US"/>
              </w:rPr>
            </w:pPr>
            <w:r w:rsidRPr="00B12307">
              <w:rPr>
                <w:b/>
                <w:bCs/>
                <w:color w:val="000000" w:themeColor="text1"/>
                <w:lang w:val="en-US"/>
              </w:rPr>
              <w:t xml:space="preserve">  right. pro_sup_HO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35831B4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.06 (±0.1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97765C9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 (±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488ADFB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.0431</w:t>
            </w:r>
          </w:p>
        </w:tc>
      </w:tr>
      <w:tr w:rsidR="008C28E7" w:rsidRPr="00B12307" w14:paraId="47EFA73A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2CE1699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 right. pro_sup_TO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745A80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6 (±0.1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64CC49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±0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A1F258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032</w:t>
            </w:r>
          </w:p>
        </w:tc>
      </w:tr>
      <w:tr w:rsidR="008C28E7" w:rsidRPr="00B12307" w14:paraId="17CB2C9A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FEF273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 propulsion_speed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4C096A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13 (±0.2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B60D34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 (±0.2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C94E96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224</w:t>
            </w:r>
          </w:p>
        </w:tc>
      </w:tr>
      <w:tr w:rsidR="008C28E7" w:rsidRPr="00B12307" w14:paraId="6A687243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87AC00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 stride_length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8267DB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18 (±0.17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7B21B9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,12 (0.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6D9539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619</w:t>
            </w:r>
          </w:p>
        </w:tc>
      </w:tr>
      <w:tr w:rsidR="008C28E7" w:rsidRPr="00B12307" w14:paraId="4B18EF04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3F46D3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 stride_length.std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30E16D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9 (±0.03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E8F23B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7 (±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5A667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88</w:t>
            </w:r>
          </w:p>
        </w:tc>
      </w:tr>
      <w:tr w:rsidR="008C28E7" w:rsidRPr="00B12307" w14:paraId="2B635554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69650EF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 right. time_digitigrade_phas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FABAA8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78.76 (±50.73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7BAD93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51.03 (±53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62CAFD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953</w:t>
            </w:r>
          </w:p>
        </w:tc>
      </w:tr>
      <w:tr w:rsidR="008C28E7" w:rsidRPr="00B12307" w14:paraId="4A40722D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CCD393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 walking_speed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8194B6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.25 (±0.5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D6D6B8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.11 (±0.6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9C3091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655</w:t>
            </w:r>
          </w:p>
        </w:tc>
      </w:tr>
      <w:tr w:rsidR="008C28E7" w:rsidRPr="00B12307" w14:paraId="58FFBC65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568F27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distance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62A184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2.1 (±13.9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7F1D78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9.57 (±16.7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3E5FBF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025</w:t>
            </w:r>
          </w:p>
        </w:tc>
      </w:tr>
      <w:tr w:rsidR="008C28E7" w:rsidRPr="00B12307" w14:paraId="541401CC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5EB592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right.step_count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0C87E5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5.95 (±9.33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6A4BB6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9.29 (± 12.5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8B5734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493</w:t>
            </w:r>
          </w:p>
        </w:tc>
      </w:tr>
      <w:tr w:rsidR="008C28E7" w:rsidRPr="00B12307" w14:paraId="1A515683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E95BFE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angle_attack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1EF139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5 (±0.1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BCFADE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2 ±(0.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94F17C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363</w:t>
            </w:r>
          </w:p>
        </w:tc>
      </w:tr>
      <w:tr w:rsidR="008C28E7" w:rsidRPr="00B12307" w14:paraId="55C558B6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D70B22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cadenc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76FAF2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5.91 (±4.0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2A03AD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6.7 (±4.5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7FE671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623</w:t>
            </w:r>
          </w:p>
        </w:tc>
      </w:tr>
      <w:tr w:rsidR="008C28E7" w:rsidRPr="00B12307" w14:paraId="0115FB8F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0EE924E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circumduction.std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13A2D4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±0.0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FE8CC5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±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0F34E7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7011</w:t>
            </w:r>
          </w:p>
        </w:tc>
      </w:tr>
      <w:tr w:rsidR="008C28E7" w:rsidRPr="00B12307" w14:paraId="0C0DF6E7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36045A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clearanc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F5C49E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6.23 (±10.4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28BA6A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5.86 (±11.4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285A4B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9138</w:t>
            </w:r>
          </w:p>
        </w:tc>
      </w:tr>
      <w:tr w:rsidR="008C28E7" w:rsidRPr="00B12307" w14:paraId="4F17C0F3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0EC5A25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clearance.std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EF25DD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5.1 (±1.78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307DB3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5.19 (±1.6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F710D4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629</w:t>
            </w:r>
          </w:p>
        </w:tc>
      </w:tr>
      <w:tr w:rsidR="008C28E7" w:rsidRPr="00B12307" w14:paraId="777AF658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D5207C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contact_tim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F019E3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817.77 (±81.4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C20331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791 (±89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A541A2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26</w:t>
            </w:r>
          </w:p>
        </w:tc>
      </w:tr>
      <w:tr w:rsidR="008C28E7" w:rsidRPr="00B12307" w14:paraId="08E44D45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3497B1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flight_tim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50300A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96.85 (±43.76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F3C2F4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502.17 (51.6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2EF7EE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7245</w:t>
            </w:r>
          </w:p>
        </w:tc>
      </w:tr>
      <w:tr w:rsidR="008C28E7" w:rsidRPr="00B12307" w14:paraId="7C8FB363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9751261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 left. foot_progression_angl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B4EE38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4 (±0.23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C7CDA5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9 (±0.1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CD1ED7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562</w:t>
            </w:r>
          </w:p>
        </w:tc>
      </w:tr>
      <w:tr w:rsidR="008C28E7" w:rsidRPr="00B12307" w14:paraId="4BF9E3E5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FE1CFE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oscillation_speed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4F1C35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49 (±0.1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9DF7BB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4 (±0.2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D9A855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841</w:t>
            </w:r>
          </w:p>
        </w:tc>
      </w:tr>
      <w:tr w:rsidR="008C28E7" w:rsidRPr="00B12307" w14:paraId="049625FF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CA8B61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oscillation_speed.std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F5F3BE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1 (±0.0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38A87D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9 (±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8A9C2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547</w:t>
            </w:r>
          </w:p>
        </w:tc>
      </w:tr>
      <w:tr w:rsidR="008C28E7" w:rsidRPr="00B12307" w14:paraId="06310226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0F3C4B3B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 left. pro_sup_HO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71ED4A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5 (±0.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4CFCED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±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33E402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536</w:t>
            </w:r>
          </w:p>
        </w:tc>
      </w:tr>
      <w:tr w:rsidR="008C28E7" w:rsidRPr="00B12307" w14:paraId="298BB693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12C32B1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 left. pro_sup_HO.std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7A1745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±0.0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7F8826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3 (±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3AFC7A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112</w:t>
            </w:r>
          </w:p>
        </w:tc>
      </w:tr>
      <w:tr w:rsidR="008C28E7" w:rsidRPr="00B12307" w14:paraId="6F2E3099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FE7FBD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propulsion_speed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1B6650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12 (±0.2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D4E1D8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03 (±0.3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8D06E8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682</w:t>
            </w:r>
          </w:p>
        </w:tc>
      </w:tr>
      <w:tr w:rsidR="008C28E7" w:rsidRPr="00B12307" w14:paraId="4D76B6B0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A0B56E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propulsion_speed.std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01145A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4 (±0.0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1AA669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3 (±0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12FAFC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397</w:t>
            </w:r>
          </w:p>
        </w:tc>
      </w:tr>
      <w:tr w:rsidR="008C28E7" w:rsidRPr="00B12307" w14:paraId="40122197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E4B58A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stride_length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B95BD6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17 (±0.16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A9059D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1 (±0.1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D22CE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927</w:t>
            </w:r>
          </w:p>
        </w:tc>
      </w:tr>
      <w:tr w:rsidR="008C28E7" w:rsidRPr="00B12307" w14:paraId="0D20EE8D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29F7F1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stride_length.std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BDC4C8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8 (±0.0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D70E4C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8 (±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F06A62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275</w:t>
            </w:r>
          </w:p>
        </w:tc>
      </w:tr>
      <w:tr w:rsidR="008C28E7" w:rsidRPr="00B12307" w14:paraId="5F3389CE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36C5C88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 left. time_digitigrade_phase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F26A7E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66.46 (±45.57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904CC6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58.01 (±55.7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822195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992</w:t>
            </w:r>
          </w:p>
        </w:tc>
      </w:tr>
      <w:tr w:rsidR="008C28E7" w:rsidRPr="00B12307" w14:paraId="646EB509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73A8431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 left. time_digitigrade_phase.std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AEE3C4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3.09 (±9.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08AEF3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8.47 (±11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D0719A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068</w:t>
            </w:r>
          </w:p>
        </w:tc>
      </w:tr>
      <w:tr w:rsidR="008C28E7" w:rsidRPr="00B12307" w14:paraId="5D2DE782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0624170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walking_speed.avg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1942B9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.22 (±0.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C58A3E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.08 (±0.6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F94DEA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109</w:t>
            </w:r>
          </w:p>
        </w:tc>
      </w:tr>
      <w:tr w:rsidR="008C28E7" w:rsidRPr="00B12307" w14:paraId="1AEB5BE4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5174D5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 walking_speed.std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9FE66F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2 (±0.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FC09DD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9 (±0.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B7537D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934</w:t>
            </w:r>
          </w:p>
        </w:tc>
      </w:tr>
      <w:tr w:rsidR="008C28E7" w:rsidRPr="00B12307" w14:paraId="19F61520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231032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distance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D53F53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1.42 (±13.48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8F43D3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8.72 (±16.5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CDC495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719</w:t>
            </w:r>
          </w:p>
        </w:tc>
      </w:tr>
      <w:tr w:rsidR="008C28E7" w:rsidRPr="00B12307" w14:paraId="4E77BEA8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0953EE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 left.step_count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89AC1F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6 (±9.86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40FF45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5.48 (±12.8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31DEF7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847</w:t>
            </w:r>
          </w:p>
        </w:tc>
      </w:tr>
      <w:tr w:rsidR="008C28E7" w:rsidRPr="00B12307" w14:paraId="6AE3FBBE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2DA0F7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  <w:lang w:val="en-US"/>
              </w:rPr>
              <w:t xml:space="preserve"> </w:t>
            </w:r>
            <w:r w:rsidRPr="00B12307">
              <w:rPr>
                <w:color w:val="000000" w:themeColor="text1"/>
              </w:rPr>
              <w:t>right.angle_attack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291342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5 (0.06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78AC52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4 (0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1B9AB0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001</w:t>
            </w:r>
          </w:p>
        </w:tc>
      </w:tr>
      <w:tr w:rsidR="008C28E7" w:rsidRPr="00B12307" w14:paraId="7C1BDD83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73DA90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lastRenderedPageBreak/>
              <w:t xml:space="preserve"> right.angle_attack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38B297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79 (4.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CC2C0F4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</w:rPr>
              <w:t>1.72 (3.65</w:t>
            </w:r>
            <w:r w:rsidRPr="00B1230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711AB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9897</w:t>
            </w:r>
          </w:p>
        </w:tc>
      </w:tr>
      <w:tr w:rsidR="008C28E7" w:rsidRPr="00B12307" w14:paraId="2191CE07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40DD96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circumduction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25A5D7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0.03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FC1AE7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450246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197</w:t>
            </w:r>
          </w:p>
        </w:tc>
      </w:tr>
      <w:tr w:rsidR="008C28E7" w:rsidRPr="00B12307" w14:paraId="5403ED14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71999C0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circumduction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D03052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3 (0.1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7E91F3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3 (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55EE1A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756</w:t>
            </w:r>
          </w:p>
        </w:tc>
      </w:tr>
      <w:tr w:rsidR="008C28E7" w:rsidRPr="00B12307" w14:paraId="3B99843D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5AB0CA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clearance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E1059B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5.53 (32.5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44E005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1.68 (48.2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F70F5F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147</w:t>
            </w:r>
          </w:p>
        </w:tc>
      </w:tr>
      <w:tr w:rsidR="008C28E7" w:rsidRPr="00B12307" w14:paraId="71C5144E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0B72DAC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clearanc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03FA3C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5.2 (7.69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47A54C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6.02 (9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412D6B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584</w:t>
            </w:r>
          </w:p>
        </w:tc>
      </w:tr>
      <w:tr w:rsidR="008C28E7" w:rsidRPr="00B12307" w14:paraId="7EC4E34C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0A8FA0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contact_tim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D8BFA5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9.86 (96.3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E10A13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8.79 (53.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F06B11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862</w:t>
            </w:r>
          </w:p>
        </w:tc>
      </w:tr>
      <w:tr w:rsidR="008C28E7" w:rsidRPr="00B12307" w14:paraId="22374AF8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250C4E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flight_tim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F9FD51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6.75  (43.87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1BE01F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1.78 (49.9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15EF05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614</w:t>
            </w:r>
          </w:p>
        </w:tc>
      </w:tr>
      <w:tr w:rsidR="008C28E7" w:rsidRPr="00B12307" w14:paraId="361C5738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E43CE42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foot_progression_angle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A4C7C5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3 (0.78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34BD31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1 (0.5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ED713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043</w:t>
            </w:r>
          </w:p>
        </w:tc>
      </w:tr>
      <w:tr w:rsidR="008C28E7" w:rsidRPr="00B12307" w14:paraId="1C46860A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784AC0D4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foot_progression_angl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6D47BC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9 (0.09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09D576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9 (0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F2E3F7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28</w:t>
            </w:r>
          </w:p>
        </w:tc>
      </w:tr>
      <w:tr w:rsidR="008C28E7" w:rsidRPr="00B12307" w14:paraId="007CB721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890F4A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gaitline_HO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C058F2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.96 (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C51B86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.57 (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61C8DE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276</w:t>
            </w:r>
          </w:p>
        </w:tc>
      </w:tr>
      <w:tr w:rsidR="008C28E7" w:rsidRPr="00B12307" w14:paraId="3A7F90ED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B8A292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gaitline_HO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E59B7E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0.4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2F0EC1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 (0.4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F9DF9A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466</w:t>
            </w:r>
          </w:p>
        </w:tc>
      </w:tr>
      <w:tr w:rsidR="008C28E7" w:rsidRPr="00B12307" w14:paraId="6D2AD729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AE7A75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gaitline_HS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40BAD3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85 (2.09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F01E7E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53 (2.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72B8F7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106</w:t>
            </w:r>
          </w:p>
        </w:tc>
      </w:tr>
      <w:tr w:rsidR="008C28E7" w:rsidRPr="00B12307" w14:paraId="60DF196E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F8D3C6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gaitline_HS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853F73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53 (2.17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840D09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8 (0.9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98F7DF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106</w:t>
            </w:r>
          </w:p>
        </w:tc>
      </w:tr>
      <w:tr w:rsidR="008C28E7" w:rsidRPr="00B12307" w14:paraId="2CA0212F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9DF887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gaitline_HS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F8358E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8 (0.9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CF78D8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8 (0.8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FFD89E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527</w:t>
            </w:r>
          </w:p>
        </w:tc>
      </w:tr>
      <w:tr w:rsidR="008C28E7" w:rsidRPr="00B12307" w14:paraId="552E7F09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625DFBE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 xml:space="preserve"> right. gaitline_TO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605436E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3 (0.2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2F8B0C5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3 (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9A25F4B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.0356</w:t>
            </w:r>
          </w:p>
        </w:tc>
      </w:tr>
      <w:tr w:rsidR="008C28E7" w:rsidRPr="00B12307" w14:paraId="2B688127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73CC5E59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 xml:space="preserve"> right. gaitline_TO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24C739F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 (0.5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9FC54D5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 (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04F4073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.0356</w:t>
            </w:r>
          </w:p>
        </w:tc>
      </w:tr>
      <w:tr w:rsidR="008C28E7" w:rsidRPr="00B12307" w14:paraId="4B4D18EB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32F74E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gaitline_TS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EA5BE6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.73 (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7865D7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.59 (1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8BD901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389</w:t>
            </w:r>
          </w:p>
        </w:tc>
      </w:tr>
      <w:tr w:rsidR="008C28E7" w:rsidRPr="00B12307" w14:paraId="730C6348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7C1DE6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oscillation_speed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37E69B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1 (0.1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3A9755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9 (0.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707030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105</w:t>
            </w:r>
          </w:p>
        </w:tc>
      </w:tr>
      <w:tr w:rsidR="008C28E7" w:rsidRPr="00B12307" w14:paraId="6E0191E5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D49BA6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gaitline_TS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080644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 (0.48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893920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6 (0.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055935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9581</w:t>
            </w:r>
          </w:p>
        </w:tc>
      </w:tr>
      <w:tr w:rsidR="008C28E7" w:rsidRPr="00B12307" w14:paraId="5C4D591D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D46E79E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pro_sup_FFI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430702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3 (0.0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14AE37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3 (0.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104B2D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7049</w:t>
            </w:r>
          </w:p>
        </w:tc>
      </w:tr>
      <w:tr w:rsidR="008C28E7" w:rsidRPr="00B12307" w14:paraId="10F4D252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E608F2B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pro_sup_HO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961321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0.0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0CBBBE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3 (0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2F375A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198</w:t>
            </w:r>
          </w:p>
        </w:tc>
      </w:tr>
      <w:tr w:rsidR="008C28E7" w:rsidRPr="00B12307" w14:paraId="19214027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B35610B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pro_sup_HS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9D8A0E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- 0,14 (0.69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6A0FFA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- 0.16 (0.5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97C85A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894</w:t>
            </w:r>
          </w:p>
        </w:tc>
      </w:tr>
      <w:tr w:rsidR="008C28E7" w:rsidRPr="00B12307" w14:paraId="6FB9446B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BA6C6C6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pro_sup_HS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824730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4 (0.0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95D5F8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4 (0.0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26C0A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9896</w:t>
            </w:r>
          </w:p>
        </w:tc>
      </w:tr>
      <w:tr w:rsidR="008C28E7" w:rsidRPr="00B12307" w14:paraId="28CE218C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182ABD7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pro_sup_TO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D07316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4 (0.1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7FEC4D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5 (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3D1203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244</w:t>
            </w:r>
          </w:p>
        </w:tc>
      </w:tr>
      <w:tr w:rsidR="008C28E7" w:rsidRPr="00B12307" w14:paraId="052C1F69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06E9AE7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propulsion_speed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DD78E7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5 (0.1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181F0C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2 (0.2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0FFECC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174</w:t>
            </w:r>
          </w:p>
        </w:tc>
      </w:tr>
      <w:tr w:rsidR="008C28E7" w:rsidRPr="00B12307" w14:paraId="31395961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08BDB5B2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time_digitigrade_phas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0F02A2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2.1 (24.7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88D243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8.67 (48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9B3C92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382</w:t>
            </w:r>
          </w:p>
        </w:tc>
      </w:tr>
      <w:tr w:rsidR="008C28E7" w:rsidRPr="00B12307" w14:paraId="56671B6E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0026A127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time_plantigrade_phase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501108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96.53 (482.0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4E3460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03.02 (527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E02A45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612</w:t>
            </w:r>
          </w:p>
        </w:tc>
      </w:tr>
      <w:tr w:rsidR="008C28E7" w:rsidRPr="00B12307" w14:paraId="2DD05070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C9440E6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time_plantigrade_phas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E8A8DA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7.23 (189.26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468E7D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51.71 (183.9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79297A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891</w:t>
            </w:r>
          </w:p>
        </w:tc>
      </w:tr>
      <w:tr w:rsidR="008C28E7" w:rsidRPr="00B12307" w14:paraId="62D58B0D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BAA94B5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time_taligrade_phas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A17AA3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1.54 (205.6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8E8C36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0.11 (208.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49C7F8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611</w:t>
            </w:r>
          </w:p>
        </w:tc>
      </w:tr>
      <w:tr w:rsidR="008C28E7" w:rsidRPr="00B12307" w14:paraId="3ACCC362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5445B3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right. walking_speed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A6C69F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6 (0.38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C29A41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9 (0.3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88AFC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337</w:t>
            </w:r>
          </w:p>
        </w:tc>
      </w:tr>
      <w:tr w:rsidR="008C28E7" w:rsidRPr="00B12307" w14:paraId="7EF6A958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C7048C3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right. time_taligrade_phase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AA4499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09.31 (409.39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BA7FD2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93.03 (421.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6A765B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</w:t>
            </w:r>
          </w:p>
        </w:tc>
      </w:tr>
      <w:tr w:rsidR="008C28E7" w:rsidRPr="00B12307" w14:paraId="7023BE06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7CBA32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angle_attack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A40129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5 (0.0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71741B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4 (0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40EF2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413</w:t>
            </w:r>
          </w:p>
        </w:tc>
      </w:tr>
      <w:tr w:rsidR="008C28E7" w:rsidRPr="00B12307" w14:paraId="6890C3DC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63DECF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cadenc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0B93C5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64 (3.76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D4BAED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76 (3.4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B7E550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891</w:t>
            </w:r>
          </w:p>
        </w:tc>
      </w:tr>
      <w:tr w:rsidR="008C28E7" w:rsidRPr="00B12307" w14:paraId="19A63A22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4B6B25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circumduction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FE501F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3 (0.1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F88F6F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3  (0.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477F95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962</w:t>
            </w:r>
          </w:p>
        </w:tc>
      </w:tr>
      <w:tr w:rsidR="008C28E7" w:rsidRPr="00B12307" w14:paraId="6B09C0BE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910D98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contact_tim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3677070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6.3 (81.7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F56A89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5.81 (6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A8D553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439</w:t>
            </w:r>
          </w:p>
        </w:tc>
      </w:tr>
      <w:tr w:rsidR="008C28E7" w:rsidRPr="00B12307" w14:paraId="7FCEB82F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70341C9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flight_tim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A3A293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1.18 (40.03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44C2B2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1.98 (35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91F460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612</w:t>
            </w:r>
          </w:p>
        </w:tc>
      </w:tr>
      <w:tr w:rsidR="008C28E7" w:rsidRPr="00B12307" w14:paraId="2CA0CB84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87CD90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flight_tim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89E1E5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7 (35.3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4FE7F5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7 (0.2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2680BF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612</w:t>
            </w:r>
          </w:p>
        </w:tc>
      </w:tr>
      <w:tr w:rsidR="008C28E7" w:rsidRPr="00B12307" w14:paraId="7271EBCF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FAC624B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foot_progression_angl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3439AD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7 (0.2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397B11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8 (0.3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D70FB9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975</w:t>
            </w:r>
          </w:p>
        </w:tc>
      </w:tr>
      <w:tr w:rsidR="008C28E7" w:rsidRPr="00B12307" w14:paraId="73175485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770578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gaitline_HO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BDA2B6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 (1.0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BC0276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.93 (0.47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5B530A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787</w:t>
            </w:r>
          </w:p>
        </w:tc>
      </w:tr>
      <w:tr w:rsidR="008C28E7" w:rsidRPr="00B12307" w14:paraId="6C455732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1126FD2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 xml:space="preserve"> left. gaitline_HO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B58AEB9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 (0.4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433A41C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.15 (0.4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C2B82CA" w14:textId="77777777" w:rsidR="008C28E7" w:rsidRPr="00B12307" w:rsidRDefault="008C28E7" w:rsidP="003B05FF">
            <w:pPr>
              <w:rPr>
                <w:b/>
                <w:bCs/>
                <w:color w:val="000000" w:themeColor="text1"/>
              </w:rPr>
            </w:pPr>
            <w:r w:rsidRPr="00B12307">
              <w:rPr>
                <w:b/>
                <w:bCs/>
                <w:color w:val="000000" w:themeColor="text1"/>
              </w:rPr>
              <w:t>0.0126</w:t>
            </w:r>
          </w:p>
        </w:tc>
      </w:tr>
      <w:tr w:rsidR="008C28E7" w:rsidRPr="00B12307" w14:paraId="0556AC95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B2F14D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gaitline_HS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84084A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89 (2.1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E2DEC1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.91 (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2C7C82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665</w:t>
            </w:r>
          </w:p>
        </w:tc>
      </w:tr>
      <w:tr w:rsidR="008C28E7" w:rsidRPr="00B12307" w14:paraId="0FF6C3C2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92781E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gaitline_HS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BAE85F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4 (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155CD1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1 (0.9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3A9B0F7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193</w:t>
            </w:r>
          </w:p>
        </w:tc>
      </w:tr>
      <w:tr w:rsidR="008C28E7" w:rsidRPr="00B12307" w14:paraId="22B7406D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08C09CA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gaitline_TO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0468ED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 (0.18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DE244E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 (0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C79AB8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7169</w:t>
            </w:r>
          </w:p>
        </w:tc>
      </w:tr>
      <w:tr w:rsidR="008C28E7" w:rsidRPr="00B12307" w14:paraId="79AF0FCD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B2F674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gaitline_TO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4999B7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 (0.44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3EDA5C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 (0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EFEA28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561</w:t>
            </w:r>
          </w:p>
        </w:tc>
      </w:tr>
      <w:tr w:rsidR="008C28E7" w:rsidRPr="00B12307" w14:paraId="095A3B9E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BFE3318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lastRenderedPageBreak/>
              <w:t xml:space="preserve"> left. gaitline_TS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1FAF0D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.81 (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2F7439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2.71 (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2EA15F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27</w:t>
            </w:r>
          </w:p>
        </w:tc>
      </w:tr>
      <w:tr w:rsidR="008C28E7" w:rsidRPr="00B12307" w14:paraId="5F3ABF1E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5ADD26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 xml:space="preserve"> left. gaitline_TS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86E51A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 (0.47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B3F340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6  (0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BBF1D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298</w:t>
            </w:r>
          </w:p>
        </w:tc>
      </w:tr>
      <w:tr w:rsidR="008C28E7" w:rsidRPr="00B12307" w14:paraId="6F81671A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BC2CA32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pro_sup_FFI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AD3DA6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  <w:lang w:val="en-US"/>
              </w:rPr>
              <w:t>-</w:t>
            </w:r>
            <w:r w:rsidRPr="00B12307">
              <w:rPr>
                <w:color w:val="000000" w:themeColor="text1"/>
              </w:rPr>
              <w:t xml:space="preserve"> O.O1 (0.4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C6D523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- 0.02 (0.3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8F8E54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2848</w:t>
            </w:r>
          </w:p>
        </w:tc>
      </w:tr>
      <w:tr w:rsidR="008C28E7" w:rsidRPr="00B12307" w14:paraId="33500CA4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525D501F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pro_sup_FFI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0D7A2E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3 (0.06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B9087F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2 (0.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2BD4D6D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9688</w:t>
            </w:r>
          </w:p>
        </w:tc>
      </w:tr>
      <w:tr w:rsidR="008C28E7" w:rsidRPr="00B12307" w14:paraId="30B4DCA7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101B258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pro_sup_HS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9239E6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  <w:lang w:val="en-US"/>
              </w:rPr>
              <w:t xml:space="preserve">- </w:t>
            </w:r>
            <w:r w:rsidRPr="00B12307">
              <w:rPr>
                <w:color w:val="000000" w:themeColor="text1"/>
              </w:rPr>
              <w:t>0.11 (0.66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67FC2D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  <w:lang w:val="en-US"/>
              </w:rPr>
              <w:t>-</w:t>
            </w:r>
            <w:r w:rsidRPr="00B12307">
              <w:rPr>
                <w:color w:val="000000" w:themeColor="text1"/>
              </w:rPr>
              <w:t xml:space="preserve"> 0.13  (0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E6340A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5399</w:t>
            </w:r>
          </w:p>
        </w:tc>
      </w:tr>
      <w:tr w:rsidR="008C28E7" w:rsidRPr="00B12307" w14:paraId="7966A74C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581C82A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pro_sup_HS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EE8B065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4 (0.0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FC41B4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4 (0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1579E7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8858</w:t>
            </w:r>
          </w:p>
        </w:tc>
      </w:tr>
      <w:tr w:rsidR="008C28E7" w:rsidRPr="00B12307" w14:paraId="79DD86D3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722D02AC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pro_sup_TO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3CC6843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  <w:lang w:val="en-US"/>
              </w:rPr>
              <w:t>-</w:t>
            </w:r>
            <w:r w:rsidRPr="00B12307">
              <w:rPr>
                <w:color w:val="000000" w:themeColor="text1"/>
              </w:rPr>
              <w:t xml:space="preserve"> 0.02 (0.47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3C89BD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  <w:lang w:val="en-US"/>
              </w:rPr>
              <w:t>-</w:t>
            </w:r>
            <w:r w:rsidRPr="00B12307">
              <w:rPr>
                <w:color w:val="000000" w:themeColor="text1"/>
              </w:rPr>
              <w:t xml:space="preserve"> 0.03 (0.2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20F8E94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611</w:t>
            </w:r>
          </w:p>
        </w:tc>
      </w:tr>
      <w:tr w:rsidR="008C28E7" w:rsidRPr="00B12307" w14:paraId="76C7DE58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428A3C4C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pro_sup_TO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C37FBF6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5 (0.09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AC9E9B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06 (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F186AD9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784</w:t>
            </w:r>
          </w:p>
        </w:tc>
      </w:tr>
      <w:tr w:rsidR="008C28E7" w:rsidRPr="00B12307" w14:paraId="2B7DE43C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6CA9DC2A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time_plantigrade_phase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4B701D6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31.1 (375.21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724289F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360.46 (524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137247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175</w:t>
            </w:r>
          </w:p>
        </w:tc>
      </w:tr>
      <w:tr w:rsidR="008C28E7" w:rsidRPr="00B12307" w14:paraId="4D3680EA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17A99BD4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time_plantigrade_phas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0CBD92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46.38 (206.22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7575FE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55.44 (193.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07D300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9897</w:t>
            </w:r>
          </w:p>
        </w:tc>
      </w:tr>
      <w:tr w:rsidR="008C28E7" w:rsidRPr="00B12307" w14:paraId="50FA42D3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3EFC69A6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time_taligrade_phase.avg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746DDA92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88.23 (256.45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35670801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91.35 (42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CAAD6AB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3894</w:t>
            </w:r>
          </w:p>
        </w:tc>
      </w:tr>
      <w:tr w:rsidR="008C28E7" w:rsidRPr="00B12307" w14:paraId="173A512F" w14:textId="77777777" w:rsidTr="003B05FF">
        <w:trPr>
          <w:trHeight w:val="300"/>
        </w:trPr>
        <w:tc>
          <w:tcPr>
            <w:tcW w:w="2068" w:type="pct"/>
            <w:shd w:val="clear" w:color="auto" w:fill="auto"/>
            <w:noWrap/>
            <w:vAlign w:val="bottom"/>
            <w:hideMark/>
          </w:tcPr>
          <w:p w14:paraId="2BE2774A" w14:textId="77777777" w:rsidR="008C28E7" w:rsidRPr="00B12307" w:rsidRDefault="008C28E7" w:rsidP="003B05FF">
            <w:pPr>
              <w:rPr>
                <w:color w:val="000000" w:themeColor="text1"/>
                <w:lang w:val="en-US"/>
              </w:rPr>
            </w:pPr>
            <w:r w:rsidRPr="00B12307">
              <w:rPr>
                <w:color w:val="000000" w:themeColor="text1"/>
                <w:lang w:val="en-US"/>
              </w:rPr>
              <w:t xml:space="preserve"> left. time_taligrade_phase.std *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A07152C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2.97 (207.38)</w:t>
            </w: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CC3F0CE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12.1 (213.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3F9F50A" w14:textId="77777777" w:rsidR="008C28E7" w:rsidRPr="00B12307" w:rsidRDefault="008C28E7" w:rsidP="003B05FF">
            <w:pPr>
              <w:rPr>
                <w:color w:val="000000" w:themeColor="text1"/>
              </w:rPr>
            </w:pPr>
            <w:r w:rsidRPr="00B12307">
              <w:rPr>
                <w:color w:val="000000" w:themeColor="text1"/>
              </w:rPr>
              <w:t>0.686</w:t>
            </w:r>
          </w:p>
        </w:tc>
      </w:tr>
    </w:tbl>
    <w:p w14:paraId="334935AB" w14:textId="77777777" w:rsidR="008C28E7" w:rsidRPr="00B12307" w:rsidRDefault="008C28E7" w:rsidP="008C28E7">
      <w:pPr>
        <w:rPr>
          <w:color w:val="000000" w:themeColor="text1"/>
          <w:lang w:val="en-US"/>
        </w:rPr>
      </w:pPr>
    </w:p>
    <w:p w14:paraId="1A9CA070" w14:textId="77777777" w:rsidR="008C28E7" w:rsidRPr="00B12307" w:rsidRDefault="008C28E7" w:rsidP="008C28E7">
      <w:pPr>
        <w:rPr>
          <w:color w:val="000000" w:themeColor="text1"/>
          <w:lang w:val="en-US"/>
        </w:rPr>
      </w:pPr>
      <w:r w:rsidRPr="00B12307">
        <w:rPr>
          <w:color w:val="000000" w:themeColor="text1"/>
          <w:lang w:val="en-US"/>
        </w:rPr>
        <w:t>Variables that presented statistically significant difference (p&lt;0.05) among the MPS and PS groups are indicated with bold letters</w:t>
      </w:r>
    </w:p>
    <w:p w14:paraId="05C3AED3" w14:textId="77777777" w:rsidR="008C28E7" w:rsidRPr="00B12307" w:rsidRDefault="008C28E7" w:rsidP="008C28E7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B12307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Values are Mean (</w:t>
      </w:r>
      <w:r w:rsidRPr="00B12307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±Standard Deviation) (t-test) or Median (Interquartile Range) in non-normally distributed variables indicated by * (Wilcoxon test)</w:t>
      </w:r>
    </w:p>
    <w:p w14:paraId="3F1688BA" w14:textId="77777777" w:rsidR="008C28E7" w:rsidRPr="00B12307" w:rsidRDefault="008C28E7" w:rsidP="008C28E7">
      <w:pPr>
        <w:rPr>
          <w:color w:val="000000" w:themeColor="text1"/>
          <w:lang w:val="en-US"/>
        </w:rPr>
      </w:pPr>
    </w:p>
    <w:p w14:paraId="5E882AA0" w14:textId="77777777" w:rsidR="008C28E7" w:rsidRPr="00B12307" w:rsidRDefault="008C28E7" w:rsidP="008C28E7">
      <w:pPr>
        <w:rPr>
          <w:color w:val="000000" w:themeColor="text1"/>
          <w:lang w:val="en-US"/>
        </w:rPr>
      </w:pPr>
    </w:p>
    <w:p w14:paraId="28D81AE9" w14:textId="77777777" w:rsidR="008C28E7" w:rsidRPr="00B12307" w:rsidRDefault="008C28E7" w:rsidP="008C28E7">
      <w:pPr>
        <w:rPr>
          <w:color w:val="000000" w:themeColor="text1"/>
          <w:lang w:val="en-US"/>
        </w:rPr>
      </w:pPr>
    </w:p>
    <w:p w14:paraId="722A3950" w14:textId="77777777" w:rsidR="005D7B7D" w:rsidRDefault="005D7B7D"/>
    <w:sectPr w:rsidR="005D7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E7"/>
    <w:rsid w:val="005D7B7D"/>
    <w:rsid w:val="008139E3"/>
    <w:rsid w:val="008C28E7"/>
    <w:rsid w:val="00E2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CF79A3"/>
  <w15:chartTrackingRefBased/>
  <w15:docId w15:val="{B3945676-A687-1B41-A54B-CC2E073F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8E7"/>
    <w:rPr>
      <w:rFonts w:ascii="Times New Roman" w:eastAsia="Times New Roman" w:hAnsi="Times New Roman" w:cs="Times New Roman"/>
      <w:lang w:val="el-G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1</Words>
  <Characters>5138</Characters>
  <Application>Microsoft Office Word</Application>
  <DocSecurity>0</DocSecurity>
  <Lines>42</Lines>
  <Paragraphs>12</Paragraphs>
  <ScaleCrop>false</ScaleCrop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Vassilopoulou</dc:creator>
  <cp:keywords/>
  <dc:description/>
  <cp:lastModifiedBy>Emilia Vassilopoulou</cp:lastModifiedBy>
  <cp:revision>1</cp:revision>
  <dcterms:created xsi:type="dcterms:W3CDTF">2021-08-11T12:12:00Z</dcterms:created>
  <dcterms:modified xsi:type="dcterms:W3CDTF">2021-08-11T12:13:00Z</dcterms:modified>
</cp:coreProperties>
</file>